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56C8" w:rsidRPr="006B0CB4" w:rsidRDefault="002F56C8" w:rsidP="002F56C8">
      <w:pPr>
        <w:widowControl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6B0CB4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Table S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1</w:t>
      </w:r>
      <w:r w:rsidRPr="006B0CB4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Primer sequences for subcloning and point mutagenesis.</w:t>
      </w:r>
    </w:p>
    <w:tbl>
      <w:tblPr>
        <w:tblW w:w="5000" w:type="pct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6746"/>
      </w:tblGrid>
      <w:tr w:rsidR="002F56C8" w:rsidRPr="000C5FD3" w:rsidTr="00691E6B">
        <w:trPr>
          <w:trHeight w:val="315"/>
        </w:trPr>
        <w:tc>
          <w:tcPr>
            <w:tcW w:w="9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6C8" w:rsidRPr="000C5FD3" w:rsidRDefault="002F56C8" w:rsidP="00691E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5F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ime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name</w:t>
            </w:r>
          </w:p>
        </w:tc>
        <w:tc>
          <w:tcPr>
            <w:tcW w:w="40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6C8" w:rsidRPr="000C5FD3" w:rsidRDefault="002F56C8" w:rsidP="00691E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5F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imer 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  <w:r w:rsidRPr="000C5F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enc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C5F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5' to 3')</w:t>
            </w:r>
          </w:p>
        </w:tc>
      </w:tr>
      <w:tr w:rsidR="002F56C8" w:rsidRPr="000C5FD3" w:rsidTr="00691E6B">
        <w:trPr>
          <w:trHeight w:val="315"/>
        </w:trPr>
        <w:tc>
          <w:tcPr>
            <w:tcW w:w="939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6C8" w:rsidRPr="000C5FD3" w:rsidRDefault="002F56C8" w:rsidP="00691E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56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516/+15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POLG</w:t>
            </w:r>
          </w:p>
        </w:tc>
        <w:tc>
          <w:tcPr>
            <w:tcW w:w="406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6C8" w:rsidRPr="000C5FD3" w:rsidRDefault="002F56C8" w:rsidP="00691E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5F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F: </w:t>
            </w:r>
            <w:r w:rsidRPr="002F56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CGCGTCACTGTGGCTGACAGCCTATGCTCA</w:t>
            </w:r>
          </w:p>
        </w:tc>
      </w:tr>
      <w:tr w:rsidR="002F56C8" w:rsidRPr="000C5FD3" w:rsidTr="00691E6B">
        <w:trPr>
          <w:trHeight w:val="315"/>
        </w:trPr>
        <w:tc>
          <w:tcPr>
            <w:tcW w:w="939" w:type="pct"/>
            <w:vMerge/>
            <w:vAlign w:val="center"/>
            <w:hideMark/>
          </w:tcPr>
          <w:p w:rsidR="002F56C8" w:rsidRPr="000C5FD3" w:rsidRDefault="002F56C8" w:rsidP="00691E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61" w:type="pct"/>
            <w:shd w:val="clear" w:color="auto" w:fill="auto"/>
            <w:noWrap/>
            <w:vAlign w:val="center"/>
            <w:hideMark/>
          </w:tcPr>
          <w:p w:rsidR="002F56C8" w:rsidRPr="000C5FD3" w:rsidRDefault="002F56C8" w:rsidP="00691E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5F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R: </w:t>
            </w:r>
            <w:r w:rsidRPr="002F56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AGCTTAACCTCGGTCCTCACGGTGCTT</w:t>
            </w:r>
          </w:p>
        </w:tc>
      </w:tr>
      <w:tr w:rsidR="002F56C8" w:rsidRPr="000C5FD3" w:rsidTr="00691E6B">
        <w:trPr>
          <w:trHeight w:val="315"/>
        </w:trPr>
        <w:tc>
          <w:tcPr>
            <w:tcW w:w="939" w:type="pct"/>
            <w:vMerge w:val="restart"/>
            <w:shd w:val="clear" w:color="auto" w:fill="auto"/>
            <w:noWrap/>
            <w:vAlign w:val="center"/>
            <w:hideMark/>
          </w:tcPr>
          <w:p w:rsidR="002F56C8" w:rsidRPr="000C5FD3" w:rsidRDefault="002F56C8" w:rsidP="00691E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56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994/+15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POLG</w:t>
            </w:r>
          </w:p>
        </w:tc>
        <w:tc>
          <w:tcPr>
            <w:tcW w:w="4061" w:type="pct"/>
            <w:shd w:val="clear" w:color="auto" w:fill="auto"/>
            <w:noWrap/>
            <w:vAlign w:val="bottom"/>
            <w:hideMark/>
          </w:tcPr>
          <w:p w:rsidR="002F56C8" w:rsidRPr="000C5FD3" w:rsidRDefault="002F56C8" w:rsidP="00691E6B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  <w:r w:rsidRPr="000C5FD3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 xml:space="preserve">F: </w:t>
            </w:r>
            <w:r w:rsidRPr="002F56C8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GACGCGTATCAGCTGTGTGATCTCGGTTGGTC</w:t>
            </w:r>
          </w:p>
        </w:tc>
      </w:tr>
      <w:tr w:rsidR="002F56C8" w:rsidRPr="000C5FD3" w:rsidTr="00691E6B">
        <w:trPr>
          <w:trHeight w:val="315"/>
        </w:trPr>
        <w:tc>
          <w:tcPr>
            <w:tcW w:w="939" w:type="pct"/>
            <w:vMerge/>
            <w:vAlign w:val="center"/>
            <w:hideMark/>
          </w:tcPr>
          <w:p w:rsidR="002F56C8" w:rsidRPr="000C5FD3" w:rsidRDefault="002F56C8" w:rsidP="00691E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61" w:type="pct"/>
            <w:shd w:val="clear" w:color="auto" w:fill="auto"/>
            <w:noWrap/>
            <w:vAlign w:val="bottom"/>
            <w:hideMark/>
          </w:tcPr>
          <w:p w:rsidR="002F56C8" w:rsidRPr="000C5FD3" w:rsidRDefault="002F56C8" w:rsidP="00691E6B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  <w:r w:rsidRPr="000C5FD3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 xml:space="preserve">R: </w:t>
            </w:r>
            <w:r w:rsidRPr="002F56C8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GAAGCTTAACCTCGGTCCTCACGGTGCTT</w:t>
            </w:r>
          </w:p>
        </w:tc>
      </w:tr>
      <w:tr w:rsidR="002F56C8" w:rsidRPr="000C5FD3" w:rsidTr="00691E6B">
        <w:trPr>
          <w:trHeight w:val="315"/>
        </w:trPr>
        <w:tc>
          <w:tcPr>
            <w:tcW w:w="939" w:type="pct"/>
            <w:vMerge w:val="restart"/>
            <w:shd w:val="clear" w:color="auto" w:fill="auto"/>
            <w:noWrap/>
            <w:vAlign w:val="center"/>
            <w:hideMark/>
          </w:tcPr>
          <w:p w:rsidR="002F56C8" w:rsidRPr="000C5FD3" w:rsidRDefault="002F56C8" w:rsidP="00691E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56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516/+155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LG-</w:t>
            </w:r>
            <w:r w:rsidRPr="002F56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t1</w:t>
            </w:r>
          </w:p>
        </w:tc>
        <w:tc>
          <w:tcPr>
            <w:tcW w:w="4061" w:type="pct"/>
            <w:shd w:val="clear" w:color="auto" w:fill="auto"/>
            <w:noWrap/>
            <w:vAlign w:val="center"/>
            <w:hideMark/>
          </w:tcPr>
          <w:p w:rsidR="002F56C8" w:rsidRPr="000C5FD3" w:rsidRDefault="002F56C8" w:rsidP="00691E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5F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F: </w:t>
            </w:r>
            <w:r w:rsidRPr="002F56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GCGGAGGATTGTTGCTCTGCACCCCACTCCTTAAA</w:t>
            </w:r>
          </w:p>
        </w:tc>
      </w:tr>
      <w:tr w:rsidR="002F56C8" w:rsidRPr="000C5FD3" w:rsidTr="00691E6B">
        <w:trPr>
          <w:trHeight w:val="315"/>
        </w:trPr>
        <w:tc>
          <w:tcPr>
            <w:tcW w:w="939" w:type="pct"/>
            <w:vMerge/>
            <w:vAlign w:val="center"/>
            <w:hideMark/>
          </w:tcPr>
          <w:p w:rsidR="002F56C8" w:rsidRPr="000C5FD3" w:rsidRDefault="002F56C8" w:rsidP="00691E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61" w:type="pct"/>
            <w:shd w:val="clear" w:color="auto" w:fill="auto"/>
            <w:noWrap/>
            <w:vAlign w:val="center"/>
            <w:hideMark/>
          </w:tcPr>
          <w:p w:rsidR="002F56C8" w:rsidRPr="000C5FD3" w:rsidRDefault="002F56C8" w:rsidP="00691E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5F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R: </w:t>
            </w:r>
            <w:r w:rsidRPr="002F56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CTTTCGCGTTTTTAAGGAGTGGGGTGCAGAGCAACA</w:t>
            </w:r>
          </w:p>
        </w:tc>
      </w:tr>
      <w:tr w:rsidR="002F56C8" w:rsidRPr="000C5FD3" w:rsidTr="00691E6B">
        <w:trPr>
          <w:trHeight w:val="315"/>
        </w:trPr>
        <w:tc>
          <w:tcPr>
            <w:tcW w:w="939" w:type="pct"/>
            <w:vMerge w:val="restart"/>
            <w:shd w:val="clear" w:color="auto" w:fill="auto"/>
            <w:noWrap/>
            <w:vAlign w:val="center"/>
            <w:hideMark/>
          </w:tcPr>
          <w:p w:rsidR="002F56C8" w:rsidRPr="000C5FD3" w:rsidRDefault="002F56C8" w:rsidP="00691E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56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516/+155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LG-</w:t>
            </w:r>
            <w:r w:rsidRPr="002F56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4061" w:type="pct"/>
            <w:shd w:val="clear" w:color="auto" w:fill="auto"/>
            <w:noWrap/>
            <w:vAlign w:val="center"/>
            <w:hideMark/>
          </w:tcPr>
          <w:p w:rsidR="002F56C8" w:rsidRPr="000C5FD3" w:rsidRDefault="002F56C8" w:rsidP="00691E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5F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F: </w:t>
            </w:r>
            <w:r w:rsidRPr="002F56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ATTGTGTATATTAAGTACATCTAAACAAGTGTATG</w:t>
            </w:r>
          </w:p>
        </w:tc>
      </w:tr>
      <w:tr w:rsidR="002F56C8" w:rsidRPr="000C5FD3" w:rsidTr="00691E6B">
        <w:trPr>
          <w:trHeight w:val="315"/>
        </w:trPr>
        <w:tc>
          <w:tcPr>
            <w:tcW w:w="939" w:type="pct"/>
            <w:vMerge/>
            <w:vAlign w:val="center"/>
            <w:hideMark/>
          </w:tcPr>
          <w:p w:rsidR="002F56C8" w:rsidRPr="000C5FD3" w:rsidRDefault="002F56C8" w:rsidP="00691E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61" w:type="pct"/>
            <w:shd w:val="clear" w:color="auto" w:fill="auto"/>
            <w:noWrap/>
            <w:vAlign w:val="center"/>
            <w:hideMark/>
          </w:tcPr>
          <w:p w:rsidR="002F56C8" w:rsidRPr="000C5FD3" w:rsidRDefault="002F56C8" w:rsidP="00691E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5F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R: </w:t>
            </w:r>
            <w:r w:rsidRPr="002F56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GAAATATTTTGCATACACTTGTTTAGATGTACTTAA</w:t>
            </w:r>
          </w:p>
        </w:tc>
      </w:tr>
    </w:tbl>
    <w:p w:rsidR="002F56C8" w:rsidRDefault="002F56C8" w:rsidP="006B0CB4">
      <w:pPr>
        <w:widowControl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:rsidR="00C8524D" w:rsidRPr="006B0CB4" w:rsidRDefault="006B0CB4" w:rsidP="006B0CB4">
      <w:pPr>
        <w:widowControl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bookmarkStart w:id="0" w:name="_GoBack"/>
      <w:r w:rsidRPr="006B0CB4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Table S2 </w:t>
      </w:r>
      <w:r w:rsidR="002F56C8" w:rsidRPr="002F56C8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The sequences of the primers for q-PCR</w:t>
      </w:r>
      <w:r w:rsidRPr="006B0CB4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.</w:t>
      </w:r>
      <w:bookmarkEnd w:id="0"/>
    </w:p>
    <w:tbl>
      <w:tblPr>
        <w:tblW w:w="5000" w:type="pct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6746"/>
      </w:tblGrid>
      <w:tr w:rsidR="002F56C8" w:rsidRPr="000C5FD3" w:rsidTr="002F56C8">
        <w:trPr>
          <w:trHeight w:val="315"/>
        </w:trPr>
        <w:tc>
          <w:tcPr>
            <w:tcW w:w="9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6C8" w:rsidRPr="000C5FD3" w:rsidRDefault="002F56C8" w:rsidP="002F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5F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ime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name</w:t>
            </w:r>
          </w:p>
        </w:tc>
        <w:tc>
          <w:tcPr>
            <w:tcW w:w="40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6C8" w:rsidRPr="000C5FD3" w:rsidRDefault="002F56C8" w:rsidP="002F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5F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imer 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  <w:r w:rsidRPr="000C5F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enc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C5F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5' to 3')</w:t>
            </w:r>
          </w:p>
        </w:tc>
      </w:tr>
      <w:tr w:rsidR="002F56C8" w:rsidRPr="000C5FD3" w:rsidTr="002F56C8">
        <w:trPr>
          <w:trHeight w:val="315"/>
        </w:trPr>
        <w:tc>
          <w:tcPr>
            <w:tcW w:w="939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6C8" w:rsidRPr="000C5FD3" w:rsidRDefault="002F56C8" w:rsidP="002F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56C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β</w:t>
            </w:r>
            <w:r w:rsidRPr="002F56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actin</w:t>
            </w:r>
          </w:p>
        </w:tc>
        <w:tc>
          <w:tcPr>
            <w:tcW w:w="406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6C8" w:rsidRPr="000C5FD3" w:rsidRDefault="002F56C8" w:rsidP="002F56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5F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F: </w:t>
            </w:r>
            <w:r w:rsidR="005445FD" w:rsidRPr="005445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GGTTCCGTTGCCCTGAGGCTCTT</w:t>
            </w:r>
          </w:p>
        </w:tc>
      </w:tr>
      <w:tr w:rsidR="002F56C8" w:rsidRPr="000C5FD3" w:rsidTr="002F56C8">
        <w:trPr>
          <w:trHeight w:val="315"/>
        </w:trPr>
        <w:tc>
          <w:tcPr>
            <w:tcW w:w="939" w:type="pct"/>
            <w:vMerge/>
            <w:vAlign w:val="center"/>
            <w:hideMark/>
          </w:tcPr>
          <w:p w:rsidR="002F56C8" w:rsidRPr="000C5FD3" w:rsidRDefault="002F56C8" w:rsidP="002F56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61" w:type="pct"/>
            <w:shd w:val="clear" w:color="auto" w:fill="auto"/>
            <w:noWrap/>
            <w:vAlign w:val="center"/>
            <w:hideMark/>
          </w:tcPr>
          <w:p w:rsidR="002F56C8" w:rsidRPr="000C5FD3" w:rsidRDefault="002F56C8" w:rsidP="002F56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5F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R: </w:t>
            </w:r>
            <w:r w:rsidR="005445FD" w:rsidRPr="005445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GTCACACTTCATGATGGAATTGA</w:t>
            </w:r>
          </w:p>
        </w:tc>
      </w:tr>
      <w:tr w:rsidR="002F56C8" w:rsidRPr="000C5FD3" w:rsidTr="00691E6B">
        <w:trPr>
          <w:trHeight w:val="315"/>
        </w:trPr>
        <w:tc>
          <w:tcPr>
            <w:tcW w:w="939" w:type="pct"/>
            <w:vMerge w:val="restart"/>
            <w:shd w:val="clear" w:color="auto" w:fill="auto"/>
            <w:noWrap/>
            <w:vAlign w:val="center"/>
            <w:hideMark/>
          </w:tcPr>
          <w:p w:rsidR="002F56C8" w:rsidRPr="000C5FD3" w:rsidRDefault="002F56C8" w:rsidP="002F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56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T-ND1</w:t>
            </w:r>
          </w:p>
        </w:tc>
        <w:tc>
          <w:tcPr>
            <w:tcW w:w="4061" w:type="pct"/>
            <w:shd w:val="clear" w:color="auto" w:fill="auto"/>
            <w:noWrap/>
            <w:vAlign w:val="bottom"/>
            <w:hideMark/>
          </w:tcPr>
          <w:p w:rsidR="002F56C8" w:rsidRPr="000C5FD3" w:rsidRDefault="002F56C8" w:rsidP="002F56C8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  <w:r w:rsidRPr="000C5FD3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 xml:space="preserve">F: </w:t>
            </w:r>
            <w:r w:rsidR="005445FD" w:rsidRPr="005445FD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CCCATGGCCAACCTCCTACTCCTC</w:t>
            </w:r>
          </w:p>
        </w:tc>
      </w:tr>
      <w:tr w:rsidR="002F56C8" w:rsidRPr="000C5FD3" w:rsidTr="00691E6B">
        <w:trPr>
          <w:trHeight w:val="315"/>
        </w:trPr>
        <w:tc>
          <w:tcPr>
            <w:tcW w:w="939" w:type="pct"/>
            <w:vMerge/>
            <w:vAlign w:val="center"/>
            <w:hideMark/>
          </w:tcPr>
          <w:p w:rsidR="002F56C8" w:rsidRPr="000C5FD3" w:rsidRDefault="002F56C8" w:rsidP="002F56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61" w:type="pct"/>
            <w:shd w:val="clear" w:color="auto" w:fill="auto"/>
            <w:noWrap/>
            <w:vAlign w:val="bottom"/>
            <w:hideMark/>
          </w:tcPr>
          <w:p w:rsidR="002F56C8" w:rsidRPr="000C5FD3" w:rsidRDefault="002F56C8" w:rsidP="002F56C8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  <w:r w:rsidRPr="000C5FD3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 xml:space="preserve">R: </w:t>
            </w:r>
            <w:r w:rsidR="005445FD" w:rsidRPr="005445FD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AGCCCGTAGGGGCCTACAACG</w:t>
            </w:r>
          </w:p>
        </w:tc>
      </w:tr>
      <w:tr w:rsidR="002F56C8" w:rsidRPr="000C5FD3" w:rsidTr="00691E6B">
        <w:trPr>
          <w:trHeight w:val="315"/>
        </w:trPr>
        <w:tc>
          <w:tcPr>
            <w:tcW w:w="939" w:type="pct"/>
            <w:vMerge w:val="restart"/>
            <w:shd w:val="clear" w:color="auto" w:fill="auto"/>
            <w:noWrap/>
            <w:vAlign w:val="center"/>
            <w:hideMark/>
          </w:tcPr>
          <w:p w:rsidR="002F56C8" w:rsidRPr="000C5FD3" w:rsidRDefault="002F56C8" w:rsidP="002F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56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T-N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4061" w:type="pct"/>
            <w:shd w:val="clear" w:color="auto" w:fill="auto"/>
            <w:noWrap/>
            <w:vAlign w:val="bottom"/>
            <w:hideMark/>
          </w:tcPr>
          <w:p w:rsidR="002F56C8" w:rsidRPr="000C5FD3" w:rsidRDefault="002F56C8" w:rsidP="002F56C8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  <w:r w:rsidRPr="000C5FD3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 xml:space="preserve">F: </w:t>
            </w:r>
            <w:r w:rsidR="005445FD" w:rsidRPr="005445FD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AACCCTCGTTCCACAGAAGCT</w:t>
            </w:r>
          </w:p>
        </w:tc>
      </w:tr>
      <w:tr w:rsidR="002F56C8" w:rsidRPr="000C5FD3" w:rsidTr="00691E6B">
        <w:trPr>
          <w:trHeight w:val="315"/>
        </w:trPr>
        <w:tc>
          <w:tcPr>
            <w:tcW w:w="939" w:type="pct"/>
            <w:vMerge/>
            <w:vAlign w:val="center"/>
            <w:hideMark/>
          </w:tcPr>
          <w:p w:rsidR="002F56C8" w:rsidRPr="000C5FD3" w:rsidRDefault="002F56C8" w:rsidP="002F56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61" w:type="pct"/>
            <w:shd w:val="clear" w:color="auto" w:fill="auto"/>
            <w:noWrap/>
            <w:vAlign w:val="bottom"/>
            <w:hideMark/>
          </w:tcPr>
          <w:p w:rsidR="002F56C8" w:rsidRPr="000C5FD3" w:rsidRDefault="002F56C8" w:rsidP="002F56C8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  <w:r w:rsidRPr="000C5FD3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 xml:space="preserve">R: </w:t>
            </w:r>
            <w:r w:rsidR="005445FD" w:rsidRPr="005445FD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GGATTATGGATGCGGTTGCT</w:t>
            </w:r>
          </w:p>
        </w:tc>
      </w:tr>
      <w:tr w:rsidR="002F56C8" w:rsidRPr="000C5FD3" w:rsidTr="00691E6B">
        <w:trPr>
          <w:trHeight w:val="315"/>
        </w:trPr>
        <w:tc>
          <w:tcPr>
            <w:tcW w:w="939" w:type="pct"/>
            <w:vMerge w:val="restart"/>
            <w:shd w:val="clear" w:color="auto" w:fill="auto"/>
            <w:noWrap/>
            <w:vAlign w:val="center"/>
            <w:hideMark/>
          </w:tcPr>
          <w:p w:rsidR="002F56C8" w:rsidRPr="000C5FD3" w:rsidRDefault="002F56C8" w:rsidP="002F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56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T-N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4061" w:type="pct"/>
            <w:shd w:val="clear" w:color="auto" w:fill="auto"/>
            <w:noWrap/>
            <w:vAlign w:val="bottom"/>
            <w:hideMark/>
          </w:tcPr>
          <w:p w:rsidR="002F56C8" w:rsidRPr="000C5FD3" w:rsidRDefault="002F56C8" w:rsidP="002F56C8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  <w:r w:rsidRPr="000C5FD3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 xml:space="preserve">F: </w:t>
            </w:r>
            <w:r w:rsidR="005445FD" w:rsidRPr="005445FD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AAAATCCACCCCTTACGAGTG</w:t>
            </w:r>
          </w:p>
        </w:tc>
      </w:tr>
      <w:tr w:rsidR="002F56C8" w:rsidRPr="000C5FD3" w:rsidTr="00691E6B">
        <w:trPr>
          <w:trHeight w:val="315"/>
        </w:trPr>
        <w:tc>
          <w:tcPr>
            <w:tcW w:w="939" w:type="pct"/>
            <w:vMerge/>
            <w:vAlign w:val="center"/>
            <w:hideMark/>
          </w:tcPr>
          <w:p w:rsidR="002F56C8" w:rsidRPr="000C5FD3" w:rsidRDefault="002F56C8" w:rsidP="002F56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61" w:type="pct"/>
            <w:shd w:val="clear" w:color="auto" w:fill="auto"/>
            <w:noWrap/>
            <w:vAlign w:val="bottom"/>
            <w:hideMark/>
          </w:tcPr>
          <w:p w:rsidR="002F56C8" w:rsidRPr="000C5FD3" w:rsidRDefault="002F56C8" w:rsidP="002F56C8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  <w:r w:rsidRPr="000C5FD3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 xml:space="preserve">R: </w:t>
            </w:r>
            <w:r w:rsidR="005445FD" w:rsidRPr="005445FD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GTTTGTAGGGCTCATGGTAGG</w:t>
            </w:r>
          </w:p>
        </w:tc>
      </w:tr>
      <w:tr w:rsidR="002F56C8" w:rsidRPr="000C5FD3" w:rsidTr="00691E6B">
        <w:trPr>
          <w:trHeight w:val="315"/>
        </w:trPr>
        <w:tc>
          <w:tcPr>
            <w:tcW w:w="939" w:type="pct"/>
            <w:vMerge w:val="restart"/>
            <w:shd w:val="clear" w:color="auto" w:fill="auto"/>
            <w:noWrap/>
            <w:vAlign w:val="center"/>
            <w:hideMark/>
          </w:tcPr>
          <w:p w:rsidR="002F56C8" w:rsidRPr="000C5FD3" w:rsidRDefault="002F56C8" w:rsidP="002F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56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T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B</w:t>
            </w:r>
          </w:p>
        </w:tc>
        <w:tc>
          <w:tcPr>
            <w:tcW w:w="4061" w:type="pct"/>
            <w:shd w:val="clear" w:color="auto" w:fill="auto"/>
            <w:noWrap/>
            <w:vAlign w:val="bottom"/>
            <w:hideMark/>
          </w:tcPr>
          <w:p w:rsidR="002F56C8" w:rsidRPr="000C5FD3" w:rsidRDefault="002F56C8" w:rsidP="002F56C8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  <w:r w:rsidRPr="000C5FD3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 xml:space="preserve">F: </w:t>
            </w:r>
            <w:r w:rsidR="005445FD" w:rsidRPr="005445FD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CCCACCCTCACACGATTCTTTA</w:t>
            </w:r>
          </w:p>
        </w:tc>
      </w:tr>
      <w:tr w:rsidR="002F56C8" w:rsidRPr="000C5FD3" w:rsidTr="00691E6B">
        <w:trPr>
          <w:trHeight w:val="315"/>
        </w:trPr>
        <w:tc>
          <w:tcPr>
            <w:tcW w:w="939" w:type="pct"/>
            <w:vMerge/>
            <w:vAlign w:val="center"/>
            <w:hideMark/>
          </w:tcPr>
          <w:p w:rsidR="002F56C8" w:rsidRPr="000C5FD3" w:rsidRDefault="002F56C8" w:rsidP="002F56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61" w:type="pct"/>
            <w:shd w:val="clear" w:color="auto" w:fill="auto"/>
            <w:noWrap/>
            <w:vAlign w:val="bottom"/>
            <w:hideMark/>
          </w:tcPr>
          <w:p w:rsidR="002F56C8" w:rsidRPr="000C5FD3" w:rsidRDefault="002F56C8" w:rsidP="002F56C8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  <w:r w:rsidRPr="000C5FD3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 xml:space="preserve">R: </w:t>
            </w:r>
            <w:r w:rsidR="005445FD" w:rsidRPr="005445FD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TTGCTAGGGCTGCAATAATGAA</w:t>
            </w:r>
          </w:p>
        </w:tc>
      </w:tr>
      <w:tr w:rsidR="002F56C8" w:rsidRPr="000C5FD3" w:rsidTr="00691E6B">
        <w:trPr>
          <w:trHeight w:val="315"/>
        </w:trPr>
        <w:tc>
          <w:tcPr>
            <w:tcW w:w="939" w:type="pct"/>
            <w:vMerge w:val="restart"/>
            <w:shd w:val="clear" w:color="auto" w:fill="auto"/>
            <w:noWrap/>
            <w:vAlign w:val="center"/>
            <w:hideMark/>
          </w:tcPr>
          <w:p w:rsidR="002F56C8" w:rsidRPr="000C5FD3" w:rsidRDefault="002F56C8" w:rsidP="002F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56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T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1</w:t>
            </w:r>
          </w:p>
        </w:tc>
        <w:tc>
          <w:tcPr>
            <w:tcW w:w="4061" w:type="pct"/>
            <w:shd w:val="clear" w:color="auto" w:fill="auto"/>
            <w:noWrap/>
            <w:vAlign w:val="bottom"/>
            <w:hideMark/>
          </w:tcPr>
          <w:p w:rsidR="002F56C8" w:rsidRPr="000C5FD3" w:rsidRDefault="002F56C8" w:rsidP="002F56C8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  <w:r w:rsidRPr="000C5FD3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 xml:space="preserve">F: </w:t>
            </w:r>
            <w:r w:rsidR="005445FD" w:rsidRPr="005445FD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GCCATAACCCAATACCAAACG</w:t>
            </w:r>
          </w:p>
        </w:tc>
      </w:tr>
      <w:tr w:rsidR="002F56C8" w:rsidRPr="000C5FD3" w:rsidTr="00691E6B">
        <w:trPr>
          <w:trHeight w:val="315"/>
        </w:trPr>
        <w:tc>
          <w:tcPr>
            <w:tcW w:w="939" w:type="pct"/>
            <w:vMerge/>
            <w:vAlign w:val="center"/>
            <w:hideMark/>
          </w:tcPr>
          <w:p w:rsidR="002F56C8" w:rsidRPr="000C5FD3" w:rsidRDefault="002F56C8" w:rsidP="002F56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61" w:type="pct"/>
            <w:shd w:val="clear" w:color="auto" w:fill="auto"/>
            <w:noWrap/>
            <w:vAlign w:val="bottom"/>
            <w:hideMark/>
          </w:tcPr>
          <w:p w:rsidR="002F56C8" w:rsidRPr="000C5FD3" w:rsidRDefault="002F56C8" w:rsidP="002F56C8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  <w:r w:rsidRPr="000C5FD3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 xml:space="preserve">R: </w:t>
            </w:r>
            <w:r w:rsidR="005445FD" w:rsidRPr="005445FD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TTGAGGTTGCGGTCTGTTAG</w:t>
            </w:r>
          </w:p>
        </w:tc>
      </w:tr>
      <w:tr w:rsidR="002F56C8" w:rsidRPr="000C5FD3" w:rsidTr="00691E6B">
        <w:trPr>
          <w:trHeight w:val="315"/>
        </w:trPr>
        <w:tc>
          <w:tcPr>
            <w:tcW w:w="939" w:type="pct"/>
            <w:vMerge w:val="restart"/>
            <w:shd w:val="clear" w:color="auto" w:fill="auto"/>
            <w:noWrap/>
            <w:vAlign w:val="center"/>
            <w:hideMark/>
          </w:tcPr>
          <w:p w:rsidR="002F56C8" w:rsidRPr="000C5FD3" w:rsidRDefault="002F56C8" w:rsidP="002F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56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T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2</w:t>
            </w:r>
          </w:p>
        </w:tc>
        <w:tc>
          <w:tcPr>
            <w:tcW w:w="4061" w:type="pct"/>
            <w:shd w:val="clear" w:color="auto" w:fill="auto"/>
            <w:noWrap/>
            <w:vAlign w:val="bottom"/>
            <w:hideMark/>
          </w:tcPr>
          <w:p w:rsidR="002F56C8" w:rsidRPr="000C5FD3" w:rsidRDefault="002F56C8" w:rsidP="002F56C8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  <w:r w:rsidRPr="000C5FD3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 xml:space="preserve">F: </w:t>
            </w:r>
            <w:r w:rsidR="005445FD" w:rsidRPr="005445FD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ACCAGGCGACCTGCGACTCCT</w:t>
            </w:r>
          </w:p>
        </w:tc>
      </w:tr>
      <w:tr w:rsidR="002F56C8" w:rsidRPr="000C5FD3" w:rsidTr="00691E6B">
        <w:trPr>
          <w:trHeight w:val="315"/>
        </w:trPr>
        <w:tc>
          <w:tcPr>
            <w:tcW w:w="939" w:type="pct"/>
            <w:vMerge/>
            <w:vAlign w:val="center"/>
            <w:hideMark/>
          </w:tcPr>
          <w:p w:rsidR="002F56C8" w:rsidRPr="000C5FD3" w:rsidRDefault="002F56C8" w:rsidP="002F56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61" w:type="pct"/>
            <w:shd w:val="clear" w:color="auto" w:fill="auto"/>
            <w:noWrap/>
            <w:vAlign w:val="bottom"/>
            <w:hideMark/>
          </w:tcPr>
          <w:p w:rsidR="002F56C8" w:rsidRPr="000C5FD3" w:rsidRDefault="002F56C8" w:rsidP="002F56C8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  <w:r w:rsidRPr="000C5FD3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 xml:space="preserve">R: </w:t>
            </w:r>
            <w:r w:rsidR="005445FD" w:rsidRPr="005445FD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ACCCCCGGTCGTGTAGCGGT</w:t>
            </w:r>
          </w:p>
        </w:tc>
      </w:tr>
      <w:tr w:rsidR="002F56C8" w:rsidRPr="000C5FD3" w:rsidTr="00691E6B">
        <w:trPr>
          <w:trHeight w:val="315"/>
        </w:trPr>
        <w:tc>
          <w:tcPr>
            <w:tcW w:w="939" w:type="pct"/>
            <w:vMerge w:val="restart"/>
            <w:shd w:val="clear" w:color="auto" w:fill="auto"/>
            <w:noWrap/>
            <w:vAlign w:val="center"/>
            <w:hideMark/>
          </w:tcPr>
          <w:p w:rsidR="002F56C8" w:rsidRPr="000C5FD3" w:rsidRDefault="002F56C8" w:rsidP="002F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56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T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3</w:t>
            </w:r>
          </w:p>
        </w:tc>
        <w:tc>
          <w:tcPr>
            <w:tcW w:w="4061" w:type="pct"/>
            <w:shd w:val="clear" w:color="auto" w:fill="auto"/>
            <w:noWrap/>
            <w:vAlign w:val="bottom"/>
            <w:hideMark/>
          </w:tcPr>
          <w:p w:rsidR="002F56C8" w:rsidRPr="000C5FD3" w:rsidRDefault="002F56C8" w:rsidP="002F56C8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  <w:r w:rsidRPr="000C5FD3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 xml:space="preserve">F: </w:t>
            </w:r>
            <w:r w:rsidR="005445FD" w:rsidRPr="005445FD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CCTTTTACCACTCCAGCCTAG</w:t>
            </w:r>
          </w:p>
        </w:tc>
      </w:tr>
      <w:tr w:rsidR="002F56C8" w:rsidRPr="000C5FD3" w:rsidTr="00691E6B">
        <w:trPr>
          <w:trHeight w:val="315"/>
        </w:trPr>
        <w:tc>
          <w:tcPr>
            <w:tcW w:w="939" w:type="pct"/>
            <w:vMerge/>
            <w:vAlign w:val="center"/>
            <w:hideMark/>
          </w:tcPr>
          <w:p w:rsidR="002F56C8" w:rsidRPr="000C5FD3" w:rsidRDefault="002F56C8" w:rsidP="002F56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61" w:type="pct"/>
            <w:shd w:val="clear" w:color="auto" w:fill="auto"/>
            <w:noWrap/>
            <w:vAlign w:val="bottom"/>
            <w:hideMark/>
          </w:tcPr>
          <w:p w:rsidR="002F56C8" w:rsidRPr="000C5FD3" w:rsidRDefault="002F56C8" w:rsidP="002F56C8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  <w:r w:rsidRPr="000C5FD3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 xml:space="preserve">R: </w:t>
            </w:r>
            <w:r w:rsidR="005445FD" w:rsidRPr="005445FD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CTCCTGATGCGAGTAATACGG</w:t>
            </w:r>
          </w:p>
        </w:tc>
      </w:tr>
      <w:tr w:rsidR="002F56C8" w:rsidRPr="000C5FD3" w:rsidTr="00691E6B">
        <w:trPr>
          <w:trHeight w:val="315"/>
        </w:trPr>
        <w:tc>
          <w:tcPr>
            <w:tcW w:w="939" w:type="pct"/>
            <w:vMerge w:val="restart"/>
            <w:shd w:val="clear" w:color="auto" w:fill="auto"/>
            <w:noWrap/>
            <w:vAlign w:val="center"/>
            <w:hideMark/>
          </w:tcPr>
          <w:p w:rsidR="002F56C8" w:rsidRPr="000C5FD3" w:rsidRDefault="002F56C8" w:rsidP="002F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56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T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P6</w:t>
            </w:r>
          </w:p>
        </w:tc>
        <w:tc>
          <w:tcPr>
            <w:tcW w:w="4061" w:type="pct"/>
            <w:shd w:val="clear" w:color="auto" w:fill="auto"/>
            <w:noWrap/>
            <w:vAlign w:val="bottom"/>
            <w:hideMark/>
          </w:tcPr>
          <w:p w:rsidR="002F56C8" w:rsidRPr="000C5FD3" w:rsidRDefault="002F56C8" w:rsidP="002F56C8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  <w:r w:rsidRPr="000C5FD3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 xml:space="preserve">F: </w:t>
            </w:r>
            <w:r w:rsidR="005445FD" w:rsidRPr="005445FD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TTATGAGCGGGCACAGTGATT</w:t>
            </w:r>
          </w:p>
        </w:tc>
      </w:tr>
      <w:tr w:rsidR="002F56C8" w:rsidRPr="000C5FD3" w:rsidTr="00691E6B">
        <w:trPr>
          <w:trHeight w:val="315"/>
        </w:trPr>
        <w:tc>
          <w:tcPr>
            <w:tcW w:w="939" w:type="pct"/>
            <w:vMerge/>
            <w:vAlign w:val="center"/>
            <w:hideMark/>
          </w:tcPr>
          <w:p w:rsidR="002F56C8" w:rsidRPr="000C5FD3" w:rsidRDefault="002F56C8" w:rsidP="002F56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61" w:type="pct"/>
            <w:shd w:val="clear" w:color="auto" w:fill="auto"/>
            <w:noWrap/>
            <w:vAlign w:val="bottom"/>
            <w:hideMark/>
          </w:tcPr>
          <w:p w:rsidR="002F56C8" w:rsidRPr="000C5FD3" w:rsidRDefault="002F56C8" w:rsidP="002F56C8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  <w:r w:rsidRPr="000C5FD3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 xml:space="preserve">R: </w:t>
            </w:r>
            <w:r w:rsidR="005445FD" w:rsidRPr="005445FD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GAAGTGGGCTAGGGCATTTTT</w:t>
            </w:r>
          </w:p>
        </w:tc>
      </w:tr>
      <w:tr w:rsidR="002F56C8" w:rsidRPr="000C5FD3" w:rsidTr="00691E6B">
        <w:trPr>
          <w:trHeight w:val="315"/>
        </w:trPr>
        <w:tc>
          <w:tcPr>
            <w:tcW w:w="939" w:type="pct"/>
            <w:vMerge w:val="restart"/>
            <w:shd w:val="clear" w:color="auto" w:fill="auto"/>
            <w:noWrap/>
            <w:vAlign w:val="center"/>
            <w:hideMark/>
          </w:tcPr>
          <w:p w:rsidR="002F56C8" w:rsidRPr="000C5FD3" w:rsidRDefault="002F56C8" w:rsidP="002F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56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T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P8</w:t>
            </w:r>
          </w:p>
        </w:tc>
        <w:tc>
          <w:tcPr>
            <w:tcW w:w="4061" w:type="pct"/>
            <w:shd w:val="clear" w:color="auto" w:fill="auto"/>
            <w:noWrap/>
            <w:vAlign w:val="bottom"/>
            <w:hideMark/>
          </w:tcPr>
          <w:p w:rsidR="002F56C8" w:rsidRPr="000C5FD3" w:rsidRDefault="002F56C8" w:rsidP="002F56C8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  <w:r w:rsidRPr="000C5FD3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 xml:space="preserve">F: </w:t>
            </w:r>
            <w:r w:rsidR="005445FD" w:rsidRPr="005445FD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CCCCATACTCCTTACACTATTCC</w:t>
            </w:r>
          </w:p>
        </w:tc>
      </w:tr>
      <w:tr w:rsidR="002F56C8" w:rsidRPr="000C5FD3" w:rsidTr="00691E6B">
        <w:trPr>
          <w:trHeight w:val="315"/>
        </w:trPr>
        <w:tc>
          <w:tcPr>
            <w:tcW w:w="939" w:type="pct"/>
            <w:vMerge/>
            <w:vAlign w:val="center"/>
            <w:hideMark/>
          </w:tcPr>
          <w:p w:rsidR="002F56C8" w:rsidRPr="000C5FD3" w:rsidRDefault="002F56C8" w:rsidP="002F56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61" w:type="pct"/>
            <w:shd w:val="clear" w:color="auto" w:fill="auto"/>
            <w:noWrap/>
            <w:vAlign w:val="bottom"/>
            <w:hideMark/>
          </w:tcPr>
          <w:p w:rsidR="002F56C8" w:rsidRPr="000C5FD3" w:rsidRDefault="002F56C8" w:rsidP="002F56C8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  <w:r w:rsidRPr="000C5FD3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 xml:space="preserve">R: </w:t>
            </w:r>
            <w:r w:rsidR="005445FD" w:rsidRPr="005445FD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CGTTCATTTTGGTTCTCAGGG</w:t>
            </w:r>
          </w:p>
        </w:tc>
      </w:tr>
      <w:tr w:rsidR="002F56C8" w:rsidRPr="000C5FD3" w:rsidTr="002F56C8">
        <w:trPr>
          <w:trHeight w:val="315"/>
        </w:trPr>
        <w:tc>
          <w:tcPr>
            <w:tcW w:w="939" w:type="pct"/>
            <w:vMerge w:val="restart"/>
            <w:shd w:val="clear" w:color="auto" w:fill="auto"/>
            <w:noWrap/>
            <w:vAlign w:val="center"/>
            <w:hideMark/>
          </w:tcPr>
          <w:p w:rsidR="002F56C8" w:rsidRPr="000C5FD3" w:rsidRDefault="002F56C8" w:rsidP="002F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56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S rDNA</w:t>
            </w:r>
          </w:p>
        </w:tc>
        <w:tc>
          <w:tcPr>
            <w:tcW w:w="4061" w:type="pct"/>
            <w:shd w:val="clear" w:color="auto" w:fill="auto"/>
            <w:noWrap/>
            <w:vAlign w:val="bottom"/>
            <w:hideMark/>
          </w:tcPr>
          <w:p w:rsidR="002F56C8" w:rsidRPr="000C5FD3" w:rsidRDefault="002F56C8" w:rsidP="002F56C8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  <w:r w:rsidRPr="000C5FD3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 xml:space="preserve">F: </w:t>
            </w:r>
            <w:r w:rsidR="005445FD" w:rsidRPr="005445FD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TAGAGGGACAAGTGGCGTTC</w:t>
            </w:r>
          </w:p>
        </w:tc>
      </w:tr>
      <w:tr w:rsidR="002F56C8" w:rsidRPr="000C5FD3" w:rsidTr="002F56C8">
        <w:trPr>
          <w:trHeight w:val="315"/>
        </w:trPr>
        <w:tc>
          <w:tcPr>
            <w:tcW w:w="939" w:type="pct"/>
            <w:vMerge/>
            <w:vAlign w:val="center"/>
            <w:hideMark/>
          </w:tcPr>
          <w:p w:rsidR="002F56C8" w:rsidRPr="000C5FD3" w:rsidRDefault="002F56C8" w:rsidP="002F56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61" w:type="pct"/>
            <w:shd w:val="clear" w:color="auto" w:fill="auto"/>
            <w:noWrap/>
            <w:vAlign w:val="bottom"/>
            <w:hideMark/>
          </w:tcPr>
          <w:p w:rsidR="002F56C8" w:rsidRPr="000C5FD3" w:rsidRDefault="002F56C8" w:rsidP="002F56C8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  <w:r w:rsidRPr="000C5FD3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 xml:space="preserve">R: </w:t>
            </w:r>
            <w:r w:rsidR="005445FD" w:rsidRPr="005445FD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CGCTGAGCCAGTCAGTGT</w:t>
            </w:r>
          </w:p>
        </w:tc>
      </w:tr>
      <w:tr w:rsidR="002F56C8" w:rsidRPr="000C5FD3" w:rsidTr="007352D6">
        <w:trPr>
          <w:trHeight w:val="315"/>
        </w:trPr>
        <w:tc>
          <w:tcPr>
            <w:tcW w:w="939" w:type="pct"/>
            <w:vMerge w:val="restart"/>
            <w:shd w:val="clear" w:color="auto" w:fill="auto"/>
            <w:noWrap/>
            <w:vAlign w:val="center"/>
            <w:hideMark/>
          </w:tcPr>
          <w:p w:rsidR="002F56C8" w:rsidRPr="000C5FD3" w:rsidRDefault="005445FD" w:rsidP="002F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tDNA</w:t>
            </w:r>
          </w:p>
        </w:tc>
        <w:tc>
          <w:tcPr>
            <w:tcW w:w="4061" w:type="pct"/>
            <w:shd w:val="clear" w:color="auto" w:fill="auto"/>
            <w:noWrap/>
            <w:vAlign w:val="bottom"/>
            <w:hideMark/>
          </w:tcPr>
          <w:p w:rsidR="002F56C8" w:rsidRPr="000C5FD3" w:rsidRDefault="002F56C8" w:rsidP="002F56C8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  <w:r w:rsidRPr="000C5FD3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 xml:space="preserve">F: </w:t>
            </w:r>
            <w:r w:rsidR="005445FD" w:rsidRPr="005445FD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CACCCAAGAACAGGGTTTGT</w:t>
            </w:r>
          </w:p>
        </w:tc>
      </w:tr>
      <w:tr w:rsidR="002F56C8" w:rsidRPr="000C5FD3" w:rsidTr="007352D6">
        <w:trPr>
          <w:trHeight w:val="315"/>
        </w:trPr>
        <w:tc>
          <w:tcPr>
            <w:tcW w:w="939" w:type="pct"/>
            <w:vMerge/>
            <w:vAlign w:val="center"/>
            <w:hideMark/>
          </w:tcPr>
          <w:p w:rsidR="002F56C8" w:rsidRPr="000C5FD3" w:rsidRDefault="002F56C8" w:rsidP="002F56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61" w:type="pct"/>
            <w:shd w:val="clear" w:color="auto" w:fill="auto"/>
            <w:noWrap/>
            <w:vAlign w:val="bottom"/>
            <w:hideMark/>
          </w:tcPr>
          <w:p w:rsidR="002F56C8" w:rsidRPr="000C5FD3" w:rsidRDefault="002F56C8" w:rsidP="002F56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5FD3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 xml:space="preserve">R: </w:t>
            </w:r>
            <w:r w:rsidR="005445FD" w:rsidRPr="005445FD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TGGCCATGGGTATGTTGTTAA</w:t>
            </w:r>
          </w:p>
        </w:tc>
      </w:tr>
    </w:tbl>
    <w:p w:rsidR="006B0CB4" w:rsidRDefault="006B0CB4"/>
    <w:sectPr w:rsidR="006B0CB4" w:rsidSect="00B712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E1D2F" w:rsidRDefault="000E1D2F" w:rsidP="000772A7">
      <w:r>
        <w:separator/>
      </w:r>
    </w:p>
  </w:endnote>
  <w:endnote w:type="continuationSeparator" w:id="0">
    <w:p w:rsidR="000E1D2F" w:rsidRDefault="000E1D2F" w:rsidP="000772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MS Gothic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E1D2F" w:rsidRDefault="000E1D2F" w:rsidP="000772A7">
      <w:r>
        <w:separator/>
      </w:r>
    </w:p>
  </w:footnote>
  <w:footnote w:type="continuationSeparator" w:id="0">
    <w:p w:rsidR="000E1D2F" w:rsidRDefault="000E1D2F" w:rsidP="000772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6219"/>
    <w:rsid w:val="000772A7"/>
    <w:rsid w:val="000E1D2F"/>
    <w:rsid w:val="00216219"/>
    <w:rsid w:val="002F56C8"/>
    <w:rsid w:val="005445FD"/>
    <w:rsid w:val="006148FC"/>
    <w:rsid w:val="006B0CB4"/>
    <w:rsid w:val="00754B74"/>
    <w:rsid w:val="00B712D0"/>
    <w:rsid w:val="00C8524D"/>
    <w:rsid w:val="00FC22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5A8FB9D6-ADDD-43F8-9BB5-13A750FCFD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772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772A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772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772A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5</Words>
  <Characters>1117</Characters>
  <Application>Microsoft Office Word</Application>
  <DocSecurity>0</DocSecurity>
  <Lines>9</Lines>
  <Paragraphs>2</Paragraphs>
  <ScaleCrop>false</ScaleCrop>
  <Company/>
  <LinksUpToDate>false</LinksUpToDate>
  <CharactersWithSpaces>13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汪 洋</dc:creator>
  <cp:keywords/>
  <dc:description/>
  <cp:lastModifiedBy>Rajalakshmi Thangaraj</cp:lastModifiedBy>
  <cp:revision>3</cp:revision>
  <dcterms:created xsi:type="dcterms:W3CDTF">2023-03-22T12:55:00Z</dcterms:created>
  <dcterms:modified xsi:type="dcterms:W3CDTF">2023-12-11T0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cbfc0319f89888cf75dc275dd852b1922bbd6283ab17f93bb4744b0d259babb</vt:lpwstr>
  </property>
</Properties>
</file>